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B4198" w14:textId="60A62CBD" w:rsidR="009112E5" w:rsidRPr="00B84338" w:rsidRDefault="009112E5" w:rsidP="009112E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i/>
          <w:iCs/>
          <w:sz w:val="24"/>
          <w:szCs w:val="24"/>
        </w:rPr>
        <w:t>Supplemental Figure(s):</w:t>
      </w:r>
    </w:p>
    <w:p w14:paraId="00A03BF7" w14:textId="77777777" w:rsidR="009112E5" w:rsidRDefault="009112E5" w:rsidP="009112E5">
      <w:pPr>
        <w:rPr>
          <w:b/>
        </w:rPr>
      </w:pPr>
      <w:r>
        <w:rPr>
          <w:b/>
        </w:rPr>
        <w:t>Supplemental Table. Patient Characteristics by Axillary Surger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7"/>
        <w:gridCol w:w="1448"/>
        <w:gridCol w:w="1331"/>
        <w:gridCol w:w="1331"/>
        <w:gridCol w:w="1446"/>
        <w:gridCol w:w="761"/>
      </w:tblGrid>
      <w:tr w:rsidR="009112E5" w14:paraId="0E94494A" w14:textId="77777777" w:rsidTr="00B46405">
        <w:trPr>
          <w:cantSplit/>
          <w:tblHeader/>
          <w:jc w:val="center"/>
        </w:trPr>
        <w:tc>
          <w:tcPr>
            <w:tcW w:w="1620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center"/>
          </w:tcPr>
          <w:p w14:paraId="1E291AB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9F3C4B7" w14:textId="77777777" w:rsidR="009112E5" w:rsidRDefault="009112E5" w:rsidP="00B4640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0A96">
              <w:rPr>
                <w:b/>
                <w:bCs/>
                <w:color w:val="000000"/>
                <w:sz w:val="18"/>
                <w:szCs w:val="18"/>
              </w:rPr>
              <w:t>All Patients</w:t>
            </w:r>
          </w:p>
          <w:p w14:paraId="07CE6FB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=792,581)</w:t>
            </w:r>
          </w:p>
        </w:tc>
        <w:tc>
          <w:tcPr>
            <w:tcW w:w="71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center"/>
          </w:tcPr>
          <w:p w14:paraId="15A0AFC3" w14:textId="77777777" w:rsidR="009112E5" w:rsidRDefault="009112E5" w:rsidP="00B4640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0A96">
              <w:rPr>
                <w:b/>
                <w:bCs/>
                <w:color w:val="000000"/>
                <w:sz w:val="18"/>
                <w:szCs w:val="18"/>
              </w:rPr>
              <w:t>ALND</w:t>
            </w:r>
          </w:p>
          <w:p w14:paraId="508399B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=186,457)</w:t>
            </w:r>
          </w:p>
        </w:tc>
        <w:tc>
          <w:tcPr>
            <w:tcW w:w="71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center"/>
          </w:tcPr>
          <w:p w14:paraId="63AD5A82" w14:textId="77777777" w:rsidR="009112E5" w:rsidRDefault="009112E5" w:rsidP="00B4640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0A96">
              <w:rPr>
                <w:b/>
                <w:bCs/>
                <w:color w:val="000000"/>
                <w:sz w:val="18"/>
                <w:szCs w:val="18"/>
              </w:rPr>
              <w:t>SLNB</w:t>
            </w:r>
          </w:p>
          <w:p w14:paraId="0C761EF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=590,827)</w:t>
            </w:r>
          </w:p>
        </w:tc>
        <w:tc>
          <w:tcPr>
            <w:tcW w:w="77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A8EDF98" w14:textId="77777777" w:rsidR="009112E5" w:rsidRDefault="009112E5" w:rsidP="00B4640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0A96">
              <w:rPr>
                <w:b/>
                <w:bCs/>
                <w:color w:val="000000"/>
                <w:sz w:val="18"/>
                <w:szCs w:val="18"/>
              </w:rPr>
              <w:t>None</w:t>
            </w:r>
          </w:p>
          <w:p w14:paraId="4624995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=15,297)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51B979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0A96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112E5" w14:paraId="1689200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CC5AE5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7FA2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5D57B4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9E6E7A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50ABA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D53CC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524728A0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9E1A1D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5C8A2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00 (64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22CB5D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2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69 (66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847B68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8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10 (65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31CA8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21 (30.9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32ADE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B09BAC7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EE5F90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70+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D4DE3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7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81 (35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65CF79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88 (33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792092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0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17 (34.8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76261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76 (69.1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9F082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228BB3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4F5DFA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D5190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6 (59 - 72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42F3B1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5 (58 - 72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2FB287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6 (59 - 72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4B424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6 (67 - 84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3A85B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3B1B63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A2D884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Race and Ethnicity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5907F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393313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0D33A4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FC45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CAD09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25CE9869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A7EF5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94A4A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54 (4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D7D9DA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04 (5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71589E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36 (4.5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5816E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14 (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74117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50B0191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B9C4FF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on-Hispanic Asian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C71DB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16 (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7CCB0D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33 (2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2A9A03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71 (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73617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12 (2.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6E56F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E1C1A10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480E96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64747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09 (8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5D41F1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01 (9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5B9A1D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27 (7.6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8302A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81 (8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08E3E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2B9378C4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20CF67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C151F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4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67 (80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3738A9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4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95 (78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2988C5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8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15 (81.7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4D869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57 (81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31B25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03CA86FC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8CC3C7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3F9B8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85 (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53F96D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07 (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38B74E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51 (0.9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117D5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27 (0.8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034DB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880565D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A928EC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Unknown*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93A22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50 (2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1BF8EE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17 (2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CD9EF5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27 (2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BF91A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06 (2.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43BB9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28EB5838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7E04B3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Income Level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873BD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60F87D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CDB09B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0F82D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1AA2F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721F8583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A4186F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&lt;$48,000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4A4E1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3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29 (29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6A2942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98 (32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61BA20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6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39 (28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23769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92 (28.1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88E0A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233F728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51F5CA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≥</w:t>
            </w:r>
            <w:r w:rsidRPr="008C0A96">
              <w:rPr>
                <w:color w:val="000000"/>
                <w:sz w:val="18"/>
                <w:szCs w:val="18"/>
              </w:rPr>
              <w:t>$48,000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4F225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4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42 (56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BE478C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16 (5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6F9839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3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69 (57.1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392A6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57 (59.9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1C1A9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20A9F900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9D8223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Unknown*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9652E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10 (14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0F8429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43 (13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F2045D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19 (14.7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23596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48 (12.1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290B7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FE61E1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C238F6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10058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AB1669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2BA429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9857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A2857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3B3B7CCE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D0A4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 xml:space="preserve">High School Graduation Rate </w:t>
            </w:r>
            <w:r>
              <w:rPr>
                <w:color w:val="000000"/>
                <w:sz w:val="18"/>
                <w:szCs w:val="18"/>
              </w:rPr>
              <w:t>≤</w:t>
            </w:r>
            <w:r w:rsidRPr="008C0A96">
              <w:rPr>
                <w:color w:val="000000"/>
                <w:sz w:val="18"/>
                <w:szCs w:val="18"/>
              </w:rPr>
              <w:t>87%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1F5EC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4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05 (30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983686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73 (34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1494A8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7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75 (29.4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BBFFD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57 (30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52D82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96AA599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2FB17E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High School Graduation Rate &gt;87%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B913A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3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02 (55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B32CDB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03 (52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70A071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3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03 (55.9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BE1C7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96 (57.5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572D1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01EA75D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5FC649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Unknown*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6A0F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74 (14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49A9B7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81 (13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A4A2B3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49 (14.7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68F62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44 (12.1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B75AA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F3A79EA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07990A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Insurance Typ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86F10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4D9253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9762F2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FC12D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6C490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45BF459A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64072F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74759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3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86 (42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FD0ABD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76 (42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35D9D4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5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00 (42.9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680A9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10 (24.3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6AC2C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2660E9CA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DE01B5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Governmen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F451A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4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74 (55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7ED1F6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86 (54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EDB756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2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24 (55.4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34FF4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64 (73.6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31825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F4816DD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F5C318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4A725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65 (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4107E5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20 (1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7CBC58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35 (0.9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663B9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0 (0.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08DE6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1D8B394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A1FE24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Unknown*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9F8D7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56 (0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402AE6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75 (1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5E86FC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68 (0.8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158D3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13 (1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D697D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0B4F6CAF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20C7B7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Community Typ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9A5B1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9A4A61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C84C2E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351B9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7122C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7799B8B3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0920E3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Metro</w:t>
            </w:r>
            <w:r>
              <w:rPr>
                <w:color w:val="000000"/>
                <w:sz w:val="18"/>
                <w:szCs w:val="18"/>
              </w:rPr>
              <w:t>politan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3F577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6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10 (84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70C4B0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5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64 (83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DA6163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0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48 (84.7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AF264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98 (86.9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5D4E8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33FA64E2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4FA54F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85B25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79 (11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D16DFD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15 (12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195EBB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67 (11.6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8160B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97 (9.8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68290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9820BA4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FCF13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BDBC6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61 (1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2F12F2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99 (1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9A9E6E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98 (1.5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0CAEB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64 (1.1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97B18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8A8C8A8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0561A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Unknown*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7F292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31 (2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35B1BA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79 (2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93FD49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14 (2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CA99C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38 (2.2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7AAF6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52A1169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26A9A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Charlson/Deyo Comorbidity Scor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463BB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D6E889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47BEFD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ACC7C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79BBE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386219E8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EAE574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7153B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3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91 (80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DA5F67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4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13 (79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2EC07C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7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90 (80.7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F3E02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88 (77.1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EBC14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F8C60CD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88A8B5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BCEFE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21 (14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24C946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34 (15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EE6670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88 (14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0B13B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99 (15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0038B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616008A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6A8BA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+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7BCD1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69 (5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1780CA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10 (5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58B257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49 (5.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28E6D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10 (7.9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2C070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78D7240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1F910A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Year of Diagnosis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0BFD7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208312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F5253F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6D4BA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FB523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0487B392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64E786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12FD9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80 (8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D9636C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56 (12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6C07CB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22 (7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7D2BB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02 (8.5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03881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70CBDC0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008EC6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723E9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36 (9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6D8CA1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08 (12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5CE22B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93 (8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165CB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35 (9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F0702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C0C59CE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D84DD5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2ED17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74 (9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E26FAC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17 (12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86F8CB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97 (8.7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7736C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60 (10.9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7E584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565190E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DE036A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35A93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47 (10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5AA57B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39 (11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2F2BC3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04 (9.4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2AD26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04 (12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D5DBF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8E98241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7F050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EFC5C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79 (10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2849D3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38 (11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490535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20 (10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D952E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21 (19.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4D05F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EA4399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36EF0C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7D8DB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65 (11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2B307C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36 (11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93DB2F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85 (10.8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07492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44 (19.9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8E497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1DBDEF2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41F88C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E8F08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04 (10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15FFA1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87 (8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A0AA4D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25 (11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62AD7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92 (8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A479A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333C2BF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04DD9A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B6482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14 (10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FFB70C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66 (7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C21CC3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76 (12.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A36E7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72 (3.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D1659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0E1075FD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C3189E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94293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13 (9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4FDBED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63 (5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58FA0E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11 (10.8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1D042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39 (2.9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36240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0BB2B287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8B17CB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1C990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69 (10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327193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47 (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DFF99C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0794 (1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BAC9E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28 (4.1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E134C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022B89E7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779EA9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Facility Typ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0EAD6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F1E695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CBBCED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FA528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3D427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651AE027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561F0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Academic/Research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F0837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2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41 (28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2F15B9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37 (27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054133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6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97 (28.5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70F60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07 (28.2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9B18F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26E794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161933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D19BF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29 (7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159DFF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18 (8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FF1391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43 (6.9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2893C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68 (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B92FD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0561390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2F1E2F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Comprehensive Community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A5F44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3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81 (42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698FD5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14 (42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63CD43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4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10 (4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A53BD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57 (42.9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F63B8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1F23137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3968A3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Integrated Network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6FE93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7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30 (22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A52BF1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88 (20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378D21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3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77 (22.6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20407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65 (22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5661C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DA19B38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56D29E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Facility Location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DA9D6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1D4BC5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949A26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E92D7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82812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69B3E3F1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CC9C5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95BBB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0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64 (26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24E879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78 (25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9B3685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5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63 (26.4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B7BBD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23 (20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ACCFF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19C66FAA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3C75E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83371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6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32 (20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3E46A7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75 (19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CD4D7E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95 (20.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6BAB1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62 (28.5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90241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5A8C3E9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B67B49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A4980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8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50 (35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8683B3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65 (38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1B3EF6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0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58 (35.1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F39D5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27 (30.2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E77CB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49B1AED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70A166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Wes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ECCB8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4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35 (17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C47DAA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39 (16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B9CC4E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11 (18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3B02F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85 (20.8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EDEC9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8FB1BC7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64D268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E8D79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2A3A6B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B3F21F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0764D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B3561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461F46F8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65968F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Ductal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4DA9B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8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68 (73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673B88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3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26 (70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07BDD7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3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35 (74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EC6C8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07 (71.3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0B935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2B8625EC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F268F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Lobular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B0BF0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7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61 (22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59CD1A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77 (25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C2394E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2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33 (21.4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15878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51 (21.3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FD969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25CEB199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69A22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7DAC3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52 (4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743DCB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54 (3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1766D1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59 (4.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4499D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39 (7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CEE90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0B65C31F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7FFE5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Clinical T Category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4C4B0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BE84BE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9B595E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44411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81F37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4999972C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FB3A27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F2C55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1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21 (77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D8A101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92 (61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4975E7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8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47 (8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10434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82 (80.3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F246F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35A0DDAA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494F39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T2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71083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5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84 (19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A53E20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39 (30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F139A3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77 (16.5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0FD7C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68 (16.8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D5656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3424084F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649F24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T3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3A26D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36 (2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3F1864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64 (5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3B9797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30 (1.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76512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42 (1.6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142D8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FF4197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5F9E3B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T4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462DF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40 (0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F5EA2E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62 (1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C9CD5B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73 (0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BF4D6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05 (1.3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0961A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BC33D38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819CE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Clinical N Category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6C5BD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50C743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9D245E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D0A16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CD019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40DA6DB9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108A1A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0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8ECB8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3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21 (93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E23E4B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4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87 (77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2095FE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7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41 (98.1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B0CF3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93 (98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0AA14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11374496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B023E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5D482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60 (6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BA4E83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70 (22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06D51B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86 (1.9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E5654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04 (2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6B0F4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47170AF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4EDDC6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lastRenderedPageBreak/>
              <w:t>Pathologic T Category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9EC00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138E6B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EF7DA1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76758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86A4E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78B824A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FCD4F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T0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822CF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52 (0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104E76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55 (0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42D960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46 (0.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E0AAC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1 (0.3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04B59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36FBFBB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62BB43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T1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B6D3C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7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08 (72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1E75C5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96 (55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3CEA11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6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35 (77.9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07CD3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77 (76.3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57D41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0B52DED4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1B594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T1IS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3BD0E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16 (0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EC91F6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68 (0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4C6A03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39 (0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FC2F4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9 (0.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AD6D9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9BFF38A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3B26BD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T2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49CB3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8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95 (23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F0603C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04 (34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4CBBA5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32 (19.8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B9702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59 (19.3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10775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0C88FC6D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EEDD5C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T3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AEDF4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03 (3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8B94E6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37 (7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800F57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80 (1.7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D5DDB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86 (1.9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A7057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102A4ADD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48876F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T4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80A31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07 (0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4FE57B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97 (1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C76F81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95 (0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178B0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15 (1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3E5AB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4571D2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86BEDA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Pathologic N Category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547E5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980DFC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016746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7D088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BC42A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478EDA17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061218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0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F1141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2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61 (78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79C630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52 (49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58F4DD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1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21 (87.1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A9420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88 (96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58324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5CF6357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5172A8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A869C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01 (13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8EDD8F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63 (30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7A9835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34 (8.6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20E4B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04 (2.6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F241B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7D7B23C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22EF59" w14:textId="5D4B197A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1M</w:t>
            </w:r>
            <w:r w:rsidR="0075660C">
              <w:rPr>
                <w:color w:val="000000"/>
                <w:sz w:val="18"/>
                <w:szCs w:val="18"/>
              </w:rPr>
              <w:t>ic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45150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95 (3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043A1E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07 (3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DA5F86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78 (4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373BC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0 (0.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FDB36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24F89FF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DD7666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13EF4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03 (2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ECFA14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72 (1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E6A1D5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65 (0.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F5886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6 (0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7F78F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14E2A38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6DCA50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3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F72E4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21 (1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BB699F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63 (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73D08C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29 (0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86535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9 (0.2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373DE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0F81AF5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B690D0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Tumor Size (cm)</w:t>
            </w:r>
            <w:r>
              <w:rPr>
                <w:color w:val="000000"/>
                <w:sz w:val="18"/>
                <w:szCs w:val="18"/>
              </w:rPr>
              <w:t xml:space="preserve"> – </w:t>
            </w:r>
            <w:r w:rsidRPr="008C0A96">
              <w:rPr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DE800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.4 (0.9 - 2.2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EE2B88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.9 (1.2 - 3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ACD019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.3 (0.9 - 2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C381D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.2 (0.8 - 2)</w:t>
            </w:r>
          </w:p>
        </w:tc>
        <w:tc>
          <w:tcPr>
            <w:tcW w:w="40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5993A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6557221E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2FFE8E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LNs Retrieved – Median (IQR)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45940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C343CA">
              <w:rPr>
                <w:color w:val="000000"/>
                <w:sz w:val="18"/>
                <w:szCs w:val="18"/>
              </w:rPr>
              <w:t>2 (1 - 4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94BE55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C343CA">
              <w:rPr>
                <w:color w:val="000000"/>
                <w:sz w:val="18"/>
                <w:szCs w:val="18"/>
              </w:rPr>
              <w:t>7 (3 - 13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FA9576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C343CA">
              <w:rPr>
                <w:color w:val="000000"/>
                <w:sz w:val="18"/>
                <w:szCs w:val="18"/>
              </w:rPr>
              <w:t>2 (1 - 3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8AD16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C343CA">
              <w:rPr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40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8F2A5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0DCC96E7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C4B7AE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Positive LNs – Median (IQR)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C785C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C343CA">
              <w:rPr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C64B90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C343CA">
              <w:rPr>
                <w:color w:val="000000"/>
                <w:sz w:val="18"/>
                <w:szCs w:val="18"/>
              </w:rPr>
              <w:t>1 (0 - 2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F1C0EA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C343CA">
              <w:rPr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BCC5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C343CA">
              <w:rPr>
                <w:color w:val="000000"/>
                <w:sz w:val="18"/>
                <w:szCs w:val="18"/>
              </w:rPr>
              <w:t>0 (0 - 0)</w:t>
            </w:r>
          </w:p>
        </w:tc>
        <w:tc>
          <w:tcPr>
            <w:tcW w:w="40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8B79C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2817E66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C5D5D6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A95C3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84486C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7F3220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6C9CE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CB9B7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4EF61F42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EE7314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C19D8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4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78 (31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BC641E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45 (23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FDA20C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9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25 (33.5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28CD3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08 (34.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56473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473557D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19F593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EEF70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1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49 (51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B86725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33 (53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FDE894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0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52 (51.6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44DEF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64 (49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2AFE8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1709BD7C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A36B16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4FFA3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78 (14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E3E036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55 (19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C15DCA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28 (12.6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BE3EF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95 (11.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827D3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21EB921B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B6FB1C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Unknown*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CC62C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76 (2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CF70F1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24 (3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D0ABD2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22 (2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08165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30 (4.1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4D6A1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B8E654A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50DB3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8C0A96">
              <w:rPr>
                <w:color w:val="000000"/>
                <w:sz w:val="18"/>
                <w:szCs w:val="18"/>
              </w:rPr>
              <w:t>Lymphovascular</w:t>
            </w:r>
            <w:proofErr w:type="spellEnd"/>
            <w:r w:rsidRPr="008C0A96">
              <w:rPr>
                <w:color w:val="000000"/>
                <w:sz w:val="18"/>
                <w:szCs w:val="18"/>
              </w:rPr>
              <w:t xml:space="preserve"> Invasion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F5C84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511581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56C127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0E137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0E603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7E678932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D0A805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A7D0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0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64 (76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62ADAF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74 (63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51E48B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7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54 (80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D83D0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36 (79.3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A9A68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1AA5BBCA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074DC8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3FCCD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09 (1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EA2567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72 (24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4DC889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88 (9.5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7210C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49 (8.2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FB8EE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4179C55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21EAA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Unknown*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330FC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08 (10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CF2528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11 (12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7563A6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85 (10.4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0B3E0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12 (12.5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57B71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56A52A6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D564E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PR Status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8C238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43C657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C0E25A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C76F2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0106A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74EC9D69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F17370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PR+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E64DF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0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92 (88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D49614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6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73 (8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326DB1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2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32 (89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B0789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87 (88.2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102F1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381371E9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5FCD97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PR-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5EEAD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30 (11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664949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67 (11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BA57E8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74 (10.9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F4162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89 (11.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029B7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5D747E3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05C246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Unknown*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FACDF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59 (0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0BC9B6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7 (0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EA399D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21 (0.1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52711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1 (0.1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C9C6A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07B837F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EDD164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86C1D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0C65C9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4DC169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5BFFC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70CD2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60A110C1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7084A9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AC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9E4C5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04 (2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3E2A21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53 (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871C81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18 (1.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16E65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33 (1.5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9051D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1E6FD001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0C9FEC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E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5FD21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18 (3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80C70E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83 (3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054745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25 (2.8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FFCAF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10 (4.6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1ABA7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820151E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B845D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Surgery Firs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61C0F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4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59 (94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A35CEF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6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21 (89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D522CA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6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84 (96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87E8B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54 (93.8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F7C3D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E58B2AB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D72B3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Chemotherapy Typ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A0C40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08E0AF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4480B0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DB450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F4471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6536FD47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CB3E7C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28F85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4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80 (81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1CBB43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40 (63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ECC711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1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58 (86.8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1AC55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82 (92.7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125AE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0E92D28A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9F7C1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Adjuvan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67418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2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97 (1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24A08C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64 (29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D4066C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51 (1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B2E27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82 (5.8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A7C73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152D4F1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A3C323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eoadjuvan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81E8B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04 (2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CCA580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053 (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99FD56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18 (1.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CA36D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33 (1.5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A7BEE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2872EB94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C01085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Endocrine Therapy Typ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46988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F56678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0CF9DB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E313C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7ABB5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63F60650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C44BDB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9EE82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06 (12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F3CE09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36 (12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D817C3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12 (11.8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88198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58 (28.5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778E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03E62863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5D277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Adjuvan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BF07F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7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57 (84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BA1A0E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5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38 (83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2A7197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0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90 (85.4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887F4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29 (66.9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87EEF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236C460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A7FE1C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Neoadjuvant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CC4F1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18 (3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B02F3C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83 (3.9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B50067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25 (2.8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15F5B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10 (4.6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81A8D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60049922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87E5A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Treatment with Radiation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B416B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FD74F8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212D5F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A7627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791AC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5FF829AF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739594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o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3E1BA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7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06 (35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5B74A5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56 (39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3AC4E7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96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1 (33.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4BEB8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99 (65.4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98476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4453CEB8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6414A9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Yes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797B6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8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21 (61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F80CAE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0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925 (57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AF4021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7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57 (63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01ED6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39 (31.6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FE2EB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1DD3581A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2E3C50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Unknown*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CCB03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54 (3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D91F29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576 (3.5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3139FC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419 (3.5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E5A64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59 (3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28DDD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35E61599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E7A381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Treatment with Immunotherapy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785F5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8EE270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35D228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0136E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A3404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23457D93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D769C5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No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018695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78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78 (99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294B7B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84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08 (98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E58495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8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81 (99.3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032784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89 (99.3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0FA54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583368A9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EF3AF5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Yes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B59893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59 (0.8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8AB3BD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282 (1.2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C24357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83 (0.7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233E0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4 (0.6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0FE79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622A9E3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430412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Unknown*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FFF6D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44 (0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6AE4B56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67 (0.1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78CEE00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63 (0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931B9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4 (0.1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9736E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6E78446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DC6579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Surgery Type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2D9E1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5177921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08EC27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C793D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7F90E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7B92F0D9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CA69C4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Lumpectomy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48531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54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896 (69.4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BA8F08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148 (47.3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B211E7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45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053 (76.2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9AEC37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95 (76.5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64AEC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70529312" w14:textId="77777777" w:rsidTr="00B46405">
        <w:trPr>
          <w:cantSplit/>
          <w:jc w:val="center"/>
        </w:trPr>
        <w:tc>
          <w:tcPr>
            <w:tcW w:w="1620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2E9C3C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</w:t>
            </w:r>
            <w:r w:rsidRPr="008C0A96">
              <w:rPr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775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2C76B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24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85 (30.6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14:paraId="26D46C22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9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309 (52.7%)</w:t>
            </w:r>
          </w:p>
        </w:tc>
        <w:tc>
          <w:tcPr>
            <w:tcW w:w="712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14:paraId="3E4519A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4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774 (23.8%)</w:t>
            </w:r>
          </w:p>
        </w:tc>
        <w:tc>
          <w:tcPr>
            <w:tcW w:w="774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F642E8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8C0A96">
              <w:rPr>
                <w:color w:val="000000"/>
                <w:sz w:val="18"/>
                <w:szCs w:val="18"/>
              </w:rPr>
              <w:t>602 (23.5%)</w:t>
            </w:r>
          </w:p>
        </w:tc>
        <w:tc>
          <w:tcPr>
            <w:tcW w:w="407" w:type="pct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71A84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112E5" w14:paraId="264E704D" w14:textId="77777777" w:rsidTr="00B46405">
        <w:trPr>
          <w:cantSplit/>
          <w:jc w:val="center"/>
        </w:trPr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E11878" w14:textId="77777777" w:rsidR="009112E5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 xml:space="preserve">Time from Diagnosis to </w:t>
            </w:r>
          </w:p>
          <w:p w14:paraId="187481E6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Treatment (Months)</w:t>
            </w:r>
            <w:r>
              <w:rPr>
                <w:color w:val="000000"/>
                <w:sz w:val="18"/>
                <w:szCs w:val="18"/>
              </w:rPr>
              <w:t xml:space="preserve"> – </w:t>
            </w:r>
            <w:r w:rsidRPr="008C0A96">
              <w:rPr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A800E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.18 (0.7</w:t>
            </w:r>
            <w:r>
              <w:rPr>
                <w:color w:val="000000"/>
                <w:sz w:val="18"/>
                <w:szCs w:val="18"/>
              </w:rPr>
              <w:t>9</w:t>
            </w:r>
            <w:r w:rsidRPr="008C0A96">
              <w:rPr>
                <w:color w:val="000000"/>
                <w:sz w:val="18"/>
                <w:szCs w:val="18"/>
              </w:rPr>
              <w:t xml:space="preserve"> - 1.71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37D8DD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.18 (0.7</w:t>
            </w:r>
            <w:r>
              <w:rPr>
                <w:color w:val="000000"/>
                <w:sz w:val="18"/>
                <w:szCs w:val="18"/>
              </w:rPr>
              <w:t>9</w:t>
            </w:r>
            <w:r w:rsidRPr="008C0A96">
              <w:rPr>
                <w:color w:val="000000"/>
                <w:sz w:val="18"/>
                <w:szCs w:val="18"/>
              </w:rPr>
              <w:t xml:space="preserve"> - 1.7</w:t>
            </w:r>
            <w:r>
              <w:rPr>
                <w:color w:val="000000"/>
                <w:sz w:val="18"/>
                <w:szCs w:val="18"/>
              </w:rPr>
              <w:t>8</w:t>
            </w:r>
            <w:r w:rsidRPr="008C0A9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87778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.18 (0.7</w:t>
            </w:r>
            <w:r>
              <w:rPr>
                <w:color w:val="000000"/>
                <w:sz w:val="18"/>
                <w:szCs w:val="18"/>
              </w:rPr>
              <w:t>9</w:t>
            </w:r>
            <w:r w:rsidRPr="008C0A96">
              <w:rPr>
                <w:color w:val="000000"/>
                <w:sz w:val="18"/>
                <w:szCs w:val="18"/>
              </w:rPr>
              <w:t xml:space="preserve"> - 1.6</w:t>
            </w:r>
            <w:r>
              <w:rPr>
                <w:color w:val="000000"/>
                <w:sz w:val="18"/>
                <w:szCs w:val="18"/>
              </w:rPr>
              <w:t>8</w:t>
            </w:r>
            <w:r w:rsidRPr="008C0A9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01E07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1.1</w:t>
            </w:r>
            <w:r>
              <w:rPr>
                <w:color w:val="000000"/>
                <w:sz w:val="18"/>
                <w:szCs w:val="18"/>
              </w:rPr>
              <w:t>2</w:t>
            </w:r>
            <w:r w:rsidRPr="008C0A96">
              <w:rPr>
                <w:color w:val="000000"/>
                <w:sz w:val="18"/>
                <w:szCs w:val="18"/>
              </w:rPr>
              <w:t xml:space="preserve"> (0.69 - 1.64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0E292C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8C0A9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9112E5" w14:paraId="107A1393" w14:textId="77777777" w:rsidTr="00B46405">
        <w:trPr>
          <w:cantSplit/>
          <w:jc w:val="center"/>
        </w:trPr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37025B" w14:textId="77777777" w:rsidR="009112E5" w:rsidRPr="008C0A96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 from Start of Endocrine Therapy to Definitive Surgery (Months) – Median (IQR)**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62225F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980773">
              <w:rPr>
                <w:color w:val="000000"/>
                <w:sz w:val="18"/>
                <w:szCs w:val="18"/>
              </w:rPr>
              <w:t>1.8</w:t>
            </w:r>
            <w:r>
              <w:rPr>
                <w:color w:val="000000"/>
                <w:sz w:val="18"/>
                <w:szCs w:val="18"/>
              </w:rPr>
              <w:t>1</w:t>
            </w:r>
            <w:r w:rsidRPr="00980773">
              <w:rPr>
                <w:color w:val="000000"/>
                <w:sz w:val="18"/>
                <w:szCs w:val="18"/>
              </w:rPr>
              <w:t xml:space="preserve"> (0.95 - 4.14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CD4AAA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980773">
              <w:rPr>
                <w:color w:val="000000"/>
                <w:sz w:val="18"/>
                <w:szCs w:val="18"/>
              </w:rPr>
              <w:t>2.30 (1.05 - 5.23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B61F6B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980773">
              <w:rPr>
                <w:color w:val="000000"/>
                <w:sz w:val="18"/>
                <w:szCs w:val="18"/>
              </w:rPr>
              <w:t>1.64 (0.92 - 3.45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E02689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980773"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</w:rPr>
              <w:t>6</w:t>
            </w:r>
            <w:r w:rsidRPr="00980773">
              <w:rPr>
                <w:color w:val="000000"/>
                <w:sz w:val="18"/>
                <w:szCs w:val="18"/>
              </w:rPr>
              <w:t xml:space="preserve"> (1.0</w:t>
            </w:r>
            <w:r>
              <w:rPr>
                <w:color w:val="000000"/>
                <w:sz w:val="18"/>
                <w:szCs w:val="18"/>
              </w:rPr>
              <w:t>9</w:t>
            </w:r>
            <w:r w:rsidRPr="00980773">
              <w:rPr>
                <w:color w:val="000000"/>
                <w:sz w:val="18"/>
                <w:szCs w:val="18"/>
              </w:rPr>
              <w:t xml:space="preserve"> - 6.25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33275E" w14:textId="77777777" w:rsidR="009112E5" w:rsidRPr="008C0A96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980773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</w:t>
            </w:r>
            <w:r w:rsidRPr="00980773">
              <w:rPr>
                <w:color w:val="000000"/>
                <w:sz w:val="18"/>
                <w:szCs w:val="18"/>
              </w:rPr>
              <w:t>.001</w:t>
            </w:r>
          </w:p>
        </w:tc>
      </w:tr>
      <w:tr w:rsidR="009112E5" w14:paraId="5EB897C5" w14:textId="77777777" w:rsidTr="00B46405">
        <w:trPr>
          <w:cantSplit/>
          <w:jc w:val="center"/>
        </w:trPr>
        <w:tc>
          <w:tcPr>
            <w:tcW w:w="1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4D9A63" w14:textId="77777777" w:rsidR="009112E5" w:rsidRDefault="009112E5" w:rsidP="00B46405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low-Up (Months) – Median (95% CI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289357" w14:textId="77777777" w:rsidR="009112E5" w:rsidRPr="00980773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92B9B">
              <w:rPr>
                <w:color w:val="000000"/>
                <w:sz w:val="18"/>
                <w:szCs w:val="18"/>
              </w:rPr>
              <w:t>62.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792B9B">
              <w:rPr>
                <w:color w:val="000000"/>
                <w:sz w:val="18"/>
                <w:szCs w:val="18"/>
              </w:rPr>
              <w:t>62.</w:t>
            </w:r>
            <w:r>
              <w:rPr>
                <w:color w:val="000000"/>
                <w:sz w:val="18"/>
                <w:szCs w:val="18"/>
              </w:rPr>
              <w:t xml:space="preserve">4 - </w:t>
            </w:r>
            <w:r w:rsidRPr="00792B9B">
              <w:rPr>
                <w:color w:val="000000"/>
                <w:sz w:val="18"/>
                <w:szCs w:val="18"/>
              </w:rPr>
              <w:t>62.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A96677" w14:textId="77777777" w:rsidR="009112E5" w:rsidRPr="00980773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92B9B">
              <w:rPr>
                <w:color w:val="000000"/>
                <w:sz w:val="18"/>
                <w:szCs w:val="18"/>
              </w:rPr>
              <w:t>72.</w:t>
            </w:r>
            <w:r>
              <w:rPr>
                <w:color w:val="000000"/>
                <w:sz w:val="18"/>
                <w:szCs w:val="18"/>
              </w:rPr>
              <w:t>2 (</w:t>
            </w:r>
            <w:r w:rsidRPr="00792B9B">
              <w:rPr>
                <w:color w:val="000000"/>
                <w:sz w:val="18"/>
                <w:szCs w:val="18"/>
              </w:rPr>
              <w:t>71.9</w:t>
            </w:r>
            <w:r>
              <w:rPr>
                <w:color w:val="000000"/>
                <w:sz w:val="18"/>
                <w:szCs w:val="18"/>
              </w:rPr>
              <w:t xml:space="preserve"> - </w:t>
            </w:r>
            <w:r w:rsidRPr="00792B9B">
              <w:rPr>
                <w:color w:val="000000"/>
                <w:sz w:val="18"/>
                <w:szCs w:val="18"/>
              </w:rPr>
              <w:t>72.</w:t>
            </w:r>
            <w:r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CCD8B8" w14:textId="77777777" w:rsidR="009112E5" w:rsidRPr="00980773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92B9B">
              <w:rPr>
                <w:color w:val="000000"/>
                <w:sz w:val="18"/>
                <w:szCs w:val="18"/>
              </w:rPr>
              <w:t>59.</w:t>
            </w:r>
            <w:r>
              <w:rPr>
                <w:color w:val="000000"/>
                <w:sz w:val="18"/>
                <w:szCs w:val="18"/>
              </w:rPr>
              <w:t>5 (</w:t>
            </w:r>
            <w:r w:rsidRPr="00792B9B">
              <w:rPr>
                <w:color w:val="000000"/>
                <w:sz w:val="18"/>
                <w:szCs w:val="18"/>
              </w:rPr>
              <w:t>59.</w:t>
            </w:r>
            <w:r>
              <w:rPr>
                <w:color w:val="000000"/>
                <w:sz w:val="18"/>
                <w:szCs w:val="18"/>
              </w:rPr>
              <w:t xml:space="preserve">4 - </w:t>
            </w:r>
            <w:r w:rsidRPr="00792B9B">
              <w:rPr>
                <w:color w:val="000000"/>
                <w:sz w:val="18"/>
                <w:szCs w:val="18"/>
              </w:rPr>
              <w:t>59.</w:t>
            </w:r>
            <w:r>
              <w:rPr>
                <w:color w:val="000000"/>
                <w:sz w:val="18"/>
                <w:szCs w:val="18"/>
              </w:rPr>
              <w:t>6)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A2DD7D" w14:textId="77777777" w:rsidR="009112E5" w:rsidRPr="00980773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92B9B">
              <w:rPr>
                <w:color w:val="000000"/>
                <w:sz w:val="18"/>
                <w:szCs w:val="18"/>
              </w:rPr>
              <w:t>66.</w:t>
            </w:r>
            <w:r>
              <w:rPr>
                <w:color w:val="000000"/>
                <w:sz w:val="18"/>
                <w:szCs w:val="18"/>
              </w:rPr>
              <w:t>8 (</w:t>
            </w:r>
            <w:r w:rsidRPr="00792B9B">
              <w:rPr>
                <w:color w:val="000000"/>
                <w:sz w:val="18"/>
                <w:szCs w:val="18"/>
              </w:rPr>
              <w:t>66.1</w:t>
            </w:r>
            <w:r>
              <w:rPr>
                <w:color w:val="000000"/>
                <w:sz w:val="18"/>
                <w:szCs w:val="18"/>
              </w:rPr>
              <w:t xml:space="preserve"> - </w:t>
            </w:r>
            <w:r w:rsidRPr="00792B9B">
              <w:rPr>
                <w:color w:val="000000"/>
                <w:sz w:val="18"/>
                <w:szCs w:val="18"/>
              </w:rPr>
              <w:t>67.</w:t>
            </w:r>
            <w:r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17EBAA" w14:textId="77777777" w:rsidR="009112E5" w:rsidRPr="00980773" w:rsidRDefault="009112E5" w:rsidP="00B46405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792B9B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</w:t>
            </w:r>
            <w:r w:rsidRPr="00792B9B">
              <w:rPr>
                <w:color w:val="000000"/>
                <w:sz w:val="18"/>
                <w:szCs w:val="18"/>
              </w:rPr>
              <w:t>.001</w:t>
            </w:r>
          </w:p>
        </w:tc>
      </w:tr>
    </w:tbl>
    <w:p w14:paraId="6AA3578D" w14:textId="77777777" w:rsidR="009112E5" w:rsidRDefault="009112E5" w:rsidP="009112E5">
      <w:pPr>
        <w:spacing w:after="0" w:line="240" w:lineRule="auto"/>
        <w:rPr>
          <w:sz w:val="18"/>
        </w:rPr>
      </w:pPr>
      <w:r>
        <w:rPr>
          <w:sz w:val="18"/>
        </w:rPr>
        <w:t>Data reported as N (%) unless otherwise specified. Percentages may not add up to 100 due to rounding or missing values.</w:t>
      </w:r>
    </w:p>
    <w:p w14:paraId="1762A726" w14:textId="77777777" w:rsidR="009112E5" w:rsidRDefault="009112E5" w:rsidP="009112E5">
      <w:pPr>
        <w:spacing w:after="0" w:line="240" w:lineRule="auto"/>
        <w:rPr>
          <w:sz w:val="18"/>
        </w:rPr>
      </w:pPr>
      <w:r>
        <w:rPr>
          <w:sz w:val="18"/>
        </w:rPr>
        <w:t>*Unknown values are not included in p-value estimation.</w:t>
      </w:r>
    </w:p>
    <w:p w14:paraId="3EB31800" w14:textId="77777777" w:rsidR="009112E5" w:rsidRDefault="009112E5" w:rsidP="009112E5">
      <w:pPr>
        <w:spacing w:after="0" w:line="240" w:lineRule="auto"/>
        <w:rPr>
          <w:sz w:val="18"/>
        </w:rPr>
      </w:pPr>
      <w:r>
        <w:rPr>
          <w:sz w:val="18"/>
        </w:rPr>
        <w:t>**Among NET patients only.</w:t>
      </w:r>
    </w:p>
    <w:p w14:paraId="77AC7E81" w14:textId="77777777" w:rsidR="009112E5" w:rsidRPr="00F32FA2" w:rsidRDefault="009112E5" w:rsidP="009112E5">
      <w:pPr>
        <w:spacing w:after="0" w:line="240" w:lineRule="auto"/>
        <w:rPr>
          <w:sz w:val="18"/>
        </w:rPr>
      </w:pPr>
      <w:r>
        <w:rPr>
          <w:sz w:val="18"/>
        </w:rPr>
        <w:t>Abbreviations: ALND=axillary lymph node dissection, SLNB=sentinel lymph node biopsy, PR=progesterone receptor, NAC=neoadjuvant chemotherapy, NET=neoadjuvant endocrine therapy, IQR=interquartile range, CI=confidence interval.</w:t>
      </w:r>
    </w:p>
    <w:bookmarkEnd w:id="0"/>
    <w:p w14:paraId="30AD2E4C" w14:textId="77777777" w:rsidR="00D43AC7" w:rsidRDefault="00D43AC7"/>
    <w:sectPr w:rsidR="00D43AC7" w:rsidSect="00710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D097F"/>
    <w:multiLevelType w:val="hybridMultilevel"/>
    <w:tmpl w:val="D7987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C430A9"/>
    <w:multiLevelType w:val="hybridMultilevel"/>
    <w:tmpl w:val="24DC5B82"/>
    <w:lvl w:ilvl="0" w:tplc="1FC070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EEDD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4C9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8294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BEF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9E77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F626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54EB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920F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FDA75FA"/>
    <w:multiLevelType w:val="hybridMultilevel"/>
    <w:tmpl w:val="779E543C"/>
    <w:lvl w:ilvl="0" w:tplc="EF6462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mbria" w:hAnsi="Cambria" w:hint="default"/>
      </w:rPr>
    </w:lvl>
    <w:lvl w:ilvl="1" w:tplc="5EEE2E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mbria" w:hAnsi="Cambria" w:hint="default"/>
      </w:rPr>
    </w:lvl>
    <w:lvl w:ilvl="2" w:tplc="B6E04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mbria" w:hAnsi="Cambria" w:hint="default"/>
      </w:rPr>
    </w:lvl>
    <w:lvl w:ilvl="3" w:tplc="442477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mbria" w:hAnsi="Cambria" w:hint="default"/>
      </w:rPr>
    </w:lvl>
    <w:lvl w:ilvl="4" w:tplc="A0FA2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mbria" w:hAnsi="Cambria" w:hint="default"/>
      </w:rPr>
    </w:lvl>
    <w:lvl w:ilvl="5" w:tplc="3EDA82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mbria" w:hAnsi="Cambria" w:hint="default"/>
      </w:rPr>
    </w:lvl>
    <w:lvl w:ilvl="6" w:tplc="233296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mbria" w:hAnsi="Cambria" w:hint="default"/>
      </w:rPr>
    </w:lvl>
    <w:lvl w:ilvl="7" w:tplc="1A7A44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mbria" w:hAnsi="Cambria" w:hint="default"/>
      </w:rPr>
    </w:lvl>
    <w:lvl w:ilvl="8" w:tplc="FBE2D2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mbria" w:hAnsi="Cambria" w:hint="default"/>
      </w:rPr>
    </w:lvl>
  </w:abstractNum>
  <w:abstractNum w:abstractNumId="3" w15:restartNumberingAfterBreak="0">
    <w:nsid w:val="36730977"/>
    <w:multiLevelType w:val="hybridMultilevel"/>
    <w:tmpl w:val="C9149DBC"/>
    <w:lvl w:ilvl="0" w:tplc="D724211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6F1A2C"/>
    <w:multiLevelType w:val="hybridMultilevel"/>
    <w:tmpl w:val="279C1444"/>
    <w:lvl w:ilvl="0" w:tplc="F974681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E238A6"/>
    <w:multiLevelType w:val="hybridMultilevel"/>
    <w:tmpl w:val="8EBC4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8F17E9"/>
    <w:multiLevelType w:val="hybridMultilevel"/>
    <w:tmpl w:val="C89CA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A73BFF"/>
    <w:multiLevelType w:val="hybridMultilevel"/>
    <w:tmpl w:val="C2B67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4"/>
  </w:num>
  <w:num w:numId="5">
    <w:abstractNumId w:val="1"/>
  </w:num>
  <w:num w:numId="6">
    <w:abstractNumId w:val="5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2E5"/>
    <w:rsid w:val="000C2B8A"/>
    <w:rsid w:val="000D3A79"/>
    <w:rsid w:val="001A0DF2"/>
    <w:rsid w:val="002348F7"/>
    <w:rsid w:val="00254291"/>
    <w:rsid w:val="004162E6"/>
    <w:rsid w:val="005052FA"/>
    <w:rsid w:val="0055635C"/>
    <w:rsid w:val="00567969"/>
    <w:rsid w:val="00571DFE"/>
    <w:rsid w:val="0071048E"/>
    <w:rsid w:val="00724263"/>
    <w:rsid w:val="0075660C"/>
    <w:rsid w:val="00764154"/>
    <w:rsid w:val="00882FA5"/>
    <w:rsid w:val="009112E5"/>
    <w:rsid w:val="00930A5C"/>
    <w:rsid w:val="00943831"/>
    <w:rsid w:val="00951448"/>
    <w:rsid w:val="009C5F48"/>
    <w:rsid w:val="00A3499C"/>
    <w:rsid w:val="00B26876"/>
    <w:rsid w:val="00B36766"/>
    <w:rsid w:val="00BE64D4"/>
    <w:rsid w:val="00C32194"/>
    <w:rsid w:val="00D12925"/>
    <w:rsid w:val="00D43AC7"/>
    <w:rsid w:val="00E2223D"/>
    <w:rsid w:val="00EA2126"/>
    <w:rsid w:val="00EC70E8"/>
    <w:rsid w:val="00F76492"/>
    <w:rsid w:val="00FD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A5A6E"/>
  <w15:chartTrackingRefBased/>
  <w15:docId w15:val="{05908836-8199-E14E-BA2B-95478E9B6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2E5"/>
    <w:pPr>
      <w:spacing w:line="259" w:lineRule="auto"/>
    </w:pPr>
    <w:rPr>
      <w:rFonts w:ascii="Cambria" w:hAnsi="Cambria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2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2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2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2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2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2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2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2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2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2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2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2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2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2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2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2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2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2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2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2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12E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112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2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2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2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2E5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112E5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2E5"/>
    <w:rPr>
      <w:rFonts w:ascii="Times New Roman" w:hAnsi="Times New Roman" w:cs="Times New Roman"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112E5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112E5"/>
    <w:rPr>
      <w:rFonts w:ascii="Times New Roman" w:hAnsi="Times New Roman" w:cs="Times New Roman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11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12E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12E5"/>
    <w:rPr>
      <w:rFonts w:ascii="Cambria" w:hAnsi="Cambr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2E5"/>
    <w:rPr>
      <w:rFonts w:ascii="Cambria" w:hAnsi="Cambr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2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2E5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author">
    <w:name w:val="author"/>
    <w:basedOn w:val="DefaultParagraphFont"/>
    <w:rsid w:val="009112E5"/>
  </w:style>
  <w:style w:type="character" w:customStyle="1" w:styleId="articletitle">
    <w:name w:val="articletitle"/>
    <w:basedOn w:val="DefaultParagraphFont"/>
    <w:rsid w:val="009112E5"/>
  </w:style>
  <w:style w:type="character" w:customStyle="1" w:styleId="pubyear">
    <w:name w:val="pubyear"/>
    <w:basedOn w:val="DefaultParagraphFont"/>
    <w:rsid w:val="009112E5"/>
  </w:style>
  <w:style w:type="character" w:customStyle="1" w:styleId="vol">
    <w:name w:val="vol"/>
    <w:basedOn w:val="DefaultParagraphFont"/>
    <w:rsid w:val="009112E5"/>
  </w:style>
  <w:style w:type="character" w:customStyle="1" w:styleId="pagefirst">
    <w:name w:val="pagefirst"/>
    <w:basedOn w:val="DefaultParagraphFont"/>
    <w:rsid w:val="009112E5"/>
  </w:style>
  <w:style w:type="character" w:customStyle="1" w:styleId="pagelast">
    <w:name w:val="pagelast"/>
    <w:basedOn w:val="DefaultParagraphFont"/>
    <w:rsid w:val="009112E5"/>
  </w:style>
  <w:style w:type="paragraph" w:styleId="Revision">
    <w:name w:val="Revision"/>
    <w:hidden/>
    <w:uiPriority w:val="99"/>
    <w:semiHidden/>
    <w:rsid w:val="009112E5"/>
    <w:pPr>
      <w:spacing w:after="0" w:line="240" w:lineRule="auto"/>
    </w:pPr>
    <w:rPr>
      <w:rFonts w:ascii="Cambria" w:hAnsi="Cambria"/>
      <w:kern w:val="0"/>
      <w:sz w:val="20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11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2E5"/>
    <w:rPr>
      <w:rFonts w:ascii="Cambria" w:hAnsi="Cambria"/>
      <w:kern w:val="0"/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1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2E5"/>
    <w:rPr>
      <w:rFonts w:ascii="Cambria" w:hAnsi="Cambria"/>
      <w:kern w:val="0"/>
      <w:sz w:val="20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9112E5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112E5"/>
  </w:style>
  <w:style w:type="table" w:styleId="TableGrid">
    <w:name w:val="Table Grid"/>
    <w:basedOn w:val="TableNormal"/>
    <w:uiPriority w:val="39"/>
    <w:rsid w:val="00911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12E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112E5"/>
  </w:style>
  <w:style w:type="paragraph" w:customStyle="1" w:styleId="p1">
    <w:name w:val="p1"/>
    <w:basedOn w:val="Normal"/>
    <w:rsid w:val="009112E5"/>
    <w:pPr>
      <w:spacing w:after="0" w:line="240" w:lineRule="auto"/>
    </w:pPr>
    <w:rPr>
      <w:rFonts w:ascii="Helvetica" w:eastAsia="Times New Roman" w:hAnsi="Helvetica" w:cs="Times New Roman"/>
      <w:color w:val="00000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4</Words>
  <Characters>7205</Characters>
  <Application>Microsoft Office Word</Application>
  <DocSecurity>0</DocSecurity>
  <Lines>60</Lines>
  <Paragraphs>16</Paragraphs>
  <ScaleCrop>false</ScaleCrop>
  <Company/>
  <LinksUpToDate>false</LinksUpToDate>
  <CharactersWithSpaces>8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Douglas, M.D.</dc:creator>
  <cp:keywords/>
  <dc:description/>
  <cp:lastModifiedBy>Riyas Mohamed  Peer Mohamed</cp:lastModifiedBy>
  <cp:revision>3</cp:revision>
  <dcterms:created xsi:type="dcterms:W3CDTF">2025-07-21T18:10:00Z</dcterms:created>
  <dcterms:modified xsi:type="dcterms:W3CDTF">2025-08-23T07:16:00Z</dcterms:modified>
</cp:coreProperties>
</file>